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51BCF" w14:textId="1E46EBF4" w:rsidR="00FE1467" w:rsidRDefault="00F96E38">
      <w:r w:rsidRPr="00B420EA">
        <w:rPr>
          <w:rFonts w:ascii="Arial" w:eastAsia="Arial" w:hAnsi="Arial" w:cs="Arial"/>
          <w:b/>
          <w:noProof/>
          <w:color w:val="000000" w:themeColor="text1"/>
          <w:sz w:val="22"/>
          <w:szCs w:val="22"/>
        </w:rPr>
        <w:drawing>
          <wp:inline distT="114300" distB="114300" distL="114300" distR="114300" wp14:anchorId="21D6BCF8" wp14:editId="5E437A9A">
            <wp:extent cx="6324600" cy="4673600"/>
            <wp:effectExtent l="0" t="0" r="0" b="0"/>
            <wp:docPr id="16" name="image2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.png" descr="A screenshot of a computer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24977" cy="46738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550DD3" w14:textId="680BA374" w:rsidR="00F96E38" w:rsidRPr="00B420EA" w:rsidRDefault="00F96E38" w:rsidP="00F96E38">
      <w:pPr>
        <w:pStyle w:val="Heading4"/>
        <w:keepNext w:val="0"/>
        <w:keepLines w:val="0"/>
        <w:spacing w:line="360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Supplemental Figure </w:t>
      </w:r>
      <w:r w:rsidR="00093C7B">
        <w:rPr>
          <w:rFonts w:ascii="Arial" w:eastAsia="Arial" w:hAnsi="Arial" w:cs="Arial"/>
          <w:i/>
          <w:color w:val="000000" w:themeColor="text1"/>
          <w:sz w:val="22"/>
          <w:szCs w:val="22"/>
        </w:rPr>
        <w:t>1</w:t>
      </w:r>
      <w:r w:rsidR="004F1EE5">
        <w:rPr>
          <w:rFonts w:ascii="Arial" w:eastAsia="Arial" w:hAnsi="Arial" w:cs="Arial"/>
          <w:i/>
          <w:color w:val="000000" w:themeColor="text1"/>
          <w:sz w:val="22"/>
          <w:szCs w:val="22"/>
        </w:rPr>
        <w:t>3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. </w:t>
      </w:r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 HL-248 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>Reads Covering EIF4A2 in Cluster 14</w:t>
      </w:r>
    </w:p>
    <w:p w14:paraId="6F000E7F" w14:textId="77777777" w:rsidR="00F96E38" w:rsidRPr="00B420EA" w:rsidRDefault="00F96E38" w:rsidP="00F96E38">
      <w:pPr>
        <w:pStyle w:val="Heading4"/>
        <w:keepNext w:val="0"/>
        <w:keepLines w:val="0"/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bookmarkStart w:id="0" w:name="_flj7g52864u8" w:colFirst="0" w:colLast="0"/>
      <w:bookmarkEnd w:id="0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An IGV image of the reads from HL-248 with barcodes annotated to cluster 14. The red circle indicates the location of exon one, which is the exon that contains the variant (ENST00000323963.9:c.24T&gt;A; Y8*) identified in the deep exome of HL-248 and observed to be expressed in cluster 3.  </w:t>
      </w:r>
    </w:p>
    <w:p w14:paraId="30A63192" w14:textId="77777777" w:rsidR="00F96E38" w:rsidRDefault="00F96E38"/>
    <w:p w14:paraId="0E404062" w14:textId="77777777" w:rsidR="00F96E38" w:rsidRDefault="00F96E38"/>
    <w:sectPr w:rsidR="00F96E38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E38"/>
    <w:rsid w:val="00045B99"/>
    <w:rsid w:val="00055BBB"/>
    <w:rsid w:val="00093C7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9662F"/>
    <w:rsid w:val="002D4F80"/>
    <w:rsid w:val="00326E1E"/>
    <w:rsid w:val="003809C5"/>
    <w:rsid w:val="0038677E"/>
    <w:rsid w:val="00455CF4"/>
    <w:rsid w:val="004B3514"/>
    <w:rsid w:val="004C5892"/>
    <w:rsid w:val="004F1EE5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F5CF4"/>
    <w:rsid w:val="00B00714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F02253"/>
    <w:rsid w:val="00F078B9"/>
    <w:rsid w:val="00F470A6"/>
    <w:rsid w:val="00F85582"/>
    <w:rsid w:val="00F96E38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A687"/>
  <w15:chartTrackingRefBased/>
  <w15:docId w15:val="{57928619-EBB9-974A-BF08-9DEC98902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6E38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96E38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3</cp:revision>
  <dcterms:created xsi:type="dcterms:W3CDTF">2023-10-04T17:31:00Z</dcterms:created>
  <dcterms:modified xsi:type="dcterms:W3CDTF">2023-10-23T17:22:00Z</dcterms:modified>
</cp:coreProperties>
</file>